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ADD5A" w14:textId="77777777" w:rsidR="00C00602" w:rsidRPr="00C00602" w:rsidRDefault="00C00602" w:rsidP="00C00602">
      <w:pPr>
        <w:widowControl/>
        <w:adjustRightInd w:val="0"/>
        <w:snapToGrid w:val="0"/>
        <w:spacing w:line="228" w:lineRule="auto"/>
        <w:ind w:left="2608" w:firstLine="425"/>
        <w:rPr>
          <w:rFonts w:ascii="Palatino Linotype" w:eastAsia="宋体" w:hAnsi="Palatino Linotype" w:cs="Times New Roman"/>
          <w:snapToGrid w:val="0"/>
          <w:color w:val="000000"/>
          <w:kern w:val="0"/>
          <w:sz w:val="20"/>
          <w:lang w:bidi="en-US"/>
        </w:rPr>
      </w:pPr>
      <w:r w:rsidRPr="00C00602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15"/>
          <w:szCs w:val="18"/>
          <w:lang w:eastAsia="de-DE" w:bidi="en-US"/>
        </w:rPr>
        <w:t>T</w:t>
      </w:r>
      <w:r w:rsidRPr="00C00602">
        <w:rPr>
          <w:rFonts w:ascii="Palatino Linotype" w:eastAsia="Times New Roman" w:hAnsi="Palatino Linotype" w:cs="Times New Roman"/>
          <w:snapToGrid w:val="0"/>
          <w:color w:val="000000"/>
          <w:kern w:val="0"/>
          <w:sz w:val="15"/>
          <w:szCs w:val="18"/>
          <w:lang w:eastAsia="de-DE" w:bidi="en-US"/>
        </w:rPr>
        <w:t>able A2 52 important genes with significant associa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557"/>
        <w:gridCol w:w="3749"/>
      </w:tblGrid>
      <w:tr w:rsidR="00C00602" w:rsidRPr="00C00602" w14:paraId="0F35E92D" w14:textId="77777777" w:rsidTr="00BD3A72">
        <w:trPr>
          <w:trHeight w:val="280"/>
        </w:trPr>
        <w:tc>
          <w:tcPr>
            <w:tcW w:w="2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ABA5D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probes</w:t>
            </w:r>
          </w:p>
        </w:tc>
        <w:tc>
          <w:tcPr>
            <w:tcW w:w="2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C2E37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proofErr w:type="spellStart"/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moduleColor</w:t>
            </w:r>
            <w:proofErr w:type="spellEnd"/>
          </w:p>
        </w:tc>
      </w:tr>
      <w:tr w:rsidR="00C00602" w:rsidRPr="00C00602" w14:paraId="195BA726" w14:textId="77777777" w:rsidTr="00BD3A72">
        <w:trPr>
          <w:trHeight w:val="280"/>
        </w:trPr>
        <w:tc>
          <w:tcPr>
            <w:tcW w:w="27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0AC3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highlight w:val="yellow"/>
                <w:lang w:eastAsia="de-DE" w:bidi="en-US"/>
              </w:rPr>
              <w:t>green-M0</w:t>
            </w:r>
          </w:p>
        </w:tc>
        <w:tc>
          <w:tcPr>
            <w:tcW w:w="2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A325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</w:p>
        </w:tc>
      </w:tr>
      <w:tr w:rsidR="00C00602" w:rsidRPr="00C00602" w14:paraId="74A0F68E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1513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PLBD2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638D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green</w:t>
            </w:r>
          </w:p>
        </w:tc>
      </w:tr>
      <w:tr w:rsidR="00C00602" w:rsidRPr="00C00602" w14:paraId="638701D1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99B9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GTPBP1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3D06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green</w:t>
            </w:r>
          </w:p>
        </w:tc>
      </w:tr>
      <w:tr w:rsidR="00C00602" w:rsidRPr="00C00602" w14:paraId="19333799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ABD5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FBXL7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DC5A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green</w:t>
            </w:r>
          </w:p>
        </w:tc>
      </w:tr>
      <w:tr w:rsidR="00C00602" w:rsidRPr="00C00602" w14:paraId="418DD2AC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A652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highlight w:val="yellow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highlight w:val="yellow"/>
                <w:lang w:eastAsia="de-DE" w:bidi="en-US"/>
              </w:rPr>
              <w:t>red-neu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8B67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highlight w:val="yellow"/>
                <w:lang w:eastAsia="de-DE" w:bidi="en-US"/>
              </w:rPr>
            </w:pPr>
          </w:p>
        </w:tc>
      </w:tr>
      <w:tr w:rsidR="00C00602" w:rsidRPr="00C00602" w14:paraId="533B4113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EBAB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ZMIZ1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0180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ed</w:t>
            </w:r>
          </w:p>
        </w:tc>
      </w:tr>
      <w:tr w:rsidR="00C00602" w:rsidRPr="00C00602" w14:paraId="3BEF8C29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4AE0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TMEM71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261A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ed</w:t>
            </w:r>
          </w:p>
        </w:tc>
      </w:tr>
      <w:tr w:rsidR="00C00602" w:rsidRPr="00C00602" w14:paraId="55EE5322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DD21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TMEM43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2BD5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ed</w:t>
            </w:r>
          </w:p>
        </w:tc>
      </w:tr>
      <w:tr w:rsidR="00C00602" w:rsidRPr="00C00602" w14:paraId="0C518277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2781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TM2D3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45C5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ed</w:t>
            </w:r>
          </w:p>
        </w:tc>
      </w:tr>
      <w:tr w:rsidR="00C00602" w:rsidRPr="00C00602" w14:paraId="54252E7F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D849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SUSD6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462E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ed</w:t>
            </w:r>
          </w:p>
        </w:tc>
      </w:tr>
      <w:tr w:rsidR="00C00602" w:rsidRPr="00C00602" w14:paraId="2FAC67A1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AB89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STX3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61BE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ed</w:t>
            </w:r>
          </w:p>
        </w:tc>
      </w:tr>
      <w:tr w:rsidR="00C00602" w:rsidRPr="00C00602" w14:paraId="19037609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4869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SLC15A4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8B1B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ed</w:t>
            </w:r>
          </w:p>
        </w:tc>
      </w:tr>
      <w:tr w:rsidR="00C00602" w:rsidRPr="00C00602" w14:paraId="2220FBC7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E80D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SGK1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F7B7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ed</w:t>
            </w:r>
          </w:p>
        </w:tc>
      </w:tr>
      <w:tr w:rsidR="00C00602" w:rsidRPr="00C00602" w14:paraId="44612332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C207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SDHD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8459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ed</w:t>
            </w:r>
          </w:p>
        </w:tc>
      </w:tr>
      <w:tr w:rsidR="00C00602" w:rsidRPr="00C00602" w14:paraId="45B93DD3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1F56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SDE2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0ED7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ed</w:t>
            </w:r>
          </w:p>
        </w:tc>
      </w:tr>
      <w:tr w:rsidR="00C00602" w:rsidRPr="00C00602" w14:paraId="4FC7F893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9AE5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NF146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3BD4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ed</w:t>
            </w:r>
          </w:p>
        </w:tc>
      </w:tr>
      <w:tr w:rsidR="00C00602" w:rsidRPr="00C00602" w14:paraId="36C09F4B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00F5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NF13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A3DF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ed</w:t>
            </w:r>
          </w:p>
        </w:tc>
      </w:tr>
      <w:tr w:rsidR="00C00602" w:rsidRPr="00C00602" w14:paraId="2D6026C5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CEB3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ESF1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6352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ed</w:t>
            </w:r>
          </w:p>
        </w:tc>
      </w:tr>
      <w:tr w:rsidR="00C00602" w:rsidRPr="00C00602" w14:paraId="62D94997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0F35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APGEF2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5493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ed</w:t>
            </w:r>
          </w:p>
        </w:tc>
      </w:tr>
      <w:tr w:rsidR="00C00602" w:rsidRPr="00C00602" w14:paraId="349F0AFE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1CEB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lastRenderedPageBreak/>
              <w:t>RAB27A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2EE6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ed</w:t>
            </w:r>
          </w:p>
        </w:tc>
      </w:tr>
      <w:tr w:rsidR="00C00602" w:rsidRPr="00C00602" w14:paraId="0D9D524F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7928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PELI1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C6ED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ed</w:t>
            </w:r>
          </w:p>
        </w:tc>
      </w:tr>
      <w:tr w:rsidR="00C00602" w:rsidRPr="00C00602" w14:paraId="6CB9D885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5CDD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NUP153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8505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ed</w:t>
            </w:r>
          </w:p>
        </w:tc>
      </w:tr>
      <w:tr w:rsidR="00C00602" w:rsidRPr="00C00602" w14:paraId="5F763FCF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6000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NUMB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B93E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ed</w:t>
            </w:r>
          </w:p>
        </w:tc>
      </w:tr>
      <w:tr w:rsidR="00C00602" w:rsidRPr="00C00602" w14:paraId="484DCD46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E28E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NRBF2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532D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ed</w:t>
            </w:r>
          </w:p>
        </w:tc>
      </w:tr>
      <w:tr w:rsidR="00C00602" w:rsidRPr="00C00602" w14:paraId="3DAA5DBC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CDCB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NAMPT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DD02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ed</w:t>
            </w:r>
          </w:p>
        </w:tc>
      </w:tr>
      <w:tr w:rsidR="00C00602" w:rsidRPr="00C00602" w14:paraId="613B212C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BE20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MARCKS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C0BF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ed</w:t>
            </w:r>
          </w:p>
        </w:tc>
      </w:tr>
      <w:tr w:rsidR="00C00602" w:rsidRPr="00C00602" w14:paraId="412818A5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8142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LRRK2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8682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ed</w:t>
            </w:r>
          </w:p>
        </w:tc>
      </w:tr>
      <w:tr w:rsidR="00C00602" w:rsidRPr="00C00602" w14:paraId="557E3738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4FAD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IL18R1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829B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ed</w:t>
            </w:r>
          </w:p>
        </w:tc>
      </w:tr>
      <w:tr w:rsidR="00C00602" w:rsidRPr="00C00602" w14:paraId="6ECC944B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410C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IFIT2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642A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ed</w:t>
            </w:r>
          </w:p>
        </w:tc>
      </w:tr>
      <w:tr w:rsidR="00C00602" w:rsidRPr="00C00602" w14:paraId="44278E58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F6F6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GOLM2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FCA0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ed</w:t>
            </w:r>
          </w:p>
        </w:tc>
      </w:tr>
      <w:tr w:rsidR="00C00602" w:rsidRPr="00C00602" w14:paraId="7092D4B7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A880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GCA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0ADE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ed</w:t>
            </w:r>
          </w:p>
        </w:tc>
      </w:tr>
      <w:tr w:rsidR="00C00602" w:rsidRPr="00C00602" w14:paraId="1B39868D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6A3D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FOS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8671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ed</w:t>
            </w:r>
          </w:p>
        </w:tc>
      </w:tr>
      <w:tr w:rsidR="00C00602" w:rsidRPr="00C00602" w14:paraId="2268286F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9F79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FAM174A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AD0A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ed</w:t>
            </w:r>
          </w:p>
        </w:tc>
      </w:tr>
      <w:tr w:rsidR="00C00602" w:rsidRPr="00C00602" w14:paraId="756DC4CA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EEF6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ERICH1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1588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ed</w:t>
            </w:r>
          </w:p>
        </w:tc>
      </w:tr>
      <w:tr w:rsidR="00C00602" w:rsidRPr="00C00602" w14:paraId="6905913C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770A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ELOVL5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85A2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ed</w:t>
            </w:r>
          </w:p>
        </w:tc>
      </w:tr>
      <w:tr w:rsidR="00C00602" w:rsidRPr="00C00602" w14:paraId="117DA16D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8E88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DDX60L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A1D0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ed</w:t>
            </w:r>
          </w:p>
        </w:tc>
      </w:tr>
      <w:tr w:rsidR="00C00602" w:rsidRPr="00C00602" w14:paraId="4E165D73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85A0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CYB5R4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1959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ed</w:t>
            </w:r>
          </w:p>
        </w:tc>
      </w:tr>
      <w:tr w:rsidR="00C00602" w:rsidRPr="00C00602" w14:paraId="02807729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D0C1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CNEP1R1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5CFF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ed</w:t>
            </w:r>
          </w:p>
        </w:tc>
      </w:tr>
      <w:tr w:rsidR="00C00602" w:rsidRPr="00C00602" w14:paraId="2A52D297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0F2D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CMTM6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FC6D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ed</w:t>
            </w:r>
          </w:p>
        </w:tc>
      </w:tr>
      <w:tr w:rsidR="00C00602" w:rsidRPr="00C00602" w14:paraId="04A73372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C166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lastRenderedPageBreak/>
              <w:t>CHMP1B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3807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ed</w:t>
            </w:r>
          </w:p>
        </w:tc>
      </w:tr>
      <w:tr w:rsidR="00C00602" w:rsidRPr="00C00602" w14:paraId="376E45E9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5A28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CD46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7DC9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ed</w:t>
            </w:r>
          </w:p>
        </w:tc>
      </w:tr>
      <w:tr w:rsidR="00C00602" w:rsidRPr="00C00602" w14:paraId="51EC2944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D6D6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ATP6V1A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8563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ed</w:t>
            </w:r>
          </w:p>
        </w:tc>
      </w:tr>
      <w:tr w:rsidR="00C00602" w:rsidRPr="00C00602" w14:paraId="0573C729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EABF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ACAP2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8172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ed</w:t>
            </w:r>
          </w:p>
        </w:tc>
      </w:tr>
      <w:tr w:rsidR="00C00602" w:rsidRPr="00C00602" w14:paraId="6E50B314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3414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highlight w:val="yellow"/>
                <w:lang w:eastAsia="de-DE" w:bidi="en-US"/>
              </w:rPr>
              <w:t>red-</w:t>
            </w:r>
            <w:proofErr w:type="spellStart"/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highlight w:val="yellow"/>
                <w:lang w:eastAsia="de-DE" w:bidi="en-US"/>
              </w:rPr>
              <w:t>mon</w:t>
            </w:r>
            <w:proofErr w:type="spellEnd"/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C857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</w:p>
        </w:tc>
      </w:tr>
      <w:tr w:rsidR="00C00602" w:rsidRPr="00C00602" w14:paraId="025B9FF7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01AD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S1PR1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039F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ed</w:t>
            </w:r>
          </w:p>
        </w:tc>
      </w:tr>
      <w:tr w:rsidR="00C00602" w:rsidRPr="00C00602" w14:paraId="09B94676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78DC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CDKN1B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5741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ed</w:t>
            </w:r>
          </w:p>
        </w:tc>
      </w:tr>
      <w:tr w:rsidR="00C00602" w:rsidRPr="00C00602" w14:paraId="08F651CA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DB6F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ATM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FE81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red</w:t>
            </w:r>
          </w:p>
        </w:tc>
      </w:tr>
      <w:tr w:rsidR="00C00602" w:rsidRPr="00C00602" w14:paraId="2D9C24B4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6B53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proofErr w:type="spellStart"/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highlight w:val="yellow"/>
                <w:lang w:eastAsia="de-DE" w:bidi="en-US"/>
              </w:rPr>
              <w:t>midniteblue</w:t>
            </w:r>
            <w:proofErr w:type="spellEnd"/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highlight w:val="yellow"/>
                <w:lang w:eastAsia="de-DE" w:bidi="en-US"/>
              </w:rPr>
              <w:t>-neu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5128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</w:p>
        </w:tc>
      </w:tr>
      <w:tr w:rsidR="00C00602" w:rsidRPr="00C00602" w14:paraId="53C1360C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D792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TSPAN31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CF22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proofErr w:type="spellStart"/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midnightblue</w:t>
            </w:r>
            <w:proofErr w:type="spellEnd"/>
          </w:p>
        </w:tc>
      </w:tr>
      <w:tr w:rsidR="00C00602" w:rsidRPr="00C00602" w14:paraId="3776BB2E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5D60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NENF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FEBF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proofErr w:type="spellStart"/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midnightblue</w:t>
            </w:r>
            <w:proofErr w:type="spellEnd"/>
          </w:p>
        </w:tc>
      </w:tr>
      <w:tr w:rsidR="00C00602" w:rsidRPr="00C00602" w14:paraId="53995CC8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ACB9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MRPL11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2D52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proofErr w:type="spellStart"/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midnightblue</w:t>
            </w:r>
            <w:proofErr w:type="spellEnd"/>
          </w:p>
        </w:tc>
      </w:tr>
      <w:tr w:rsidR="00C00602" w:rsidRPr="00C00602" w14:paraId="2C8C4C92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5520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MICOS13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78C0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proofErr w:type="spellStart"/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midnightblue</w:t>
            </w:r>
            <w:proofErr w:type="spellEnd"/>
          </w:p>
        </w:tc>
      </w:tr>
      <w:tr w:rsidR="00C00602" w:rsidRPr="00C00602" w14:paraId="41450253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4952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IFI27L1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7ED1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proofErr w:type="spellStart"/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midnightblue</w:t>
            </w:r>
            <w:proofErr w:type="spellEnd"/>
          </w:p>
        </w:tc>
      </w:tr>
      <w:tr w:rsidR="00C00602" w:rsidRPr="00C00602" w14:paraId="46D4513D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014C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DENND4C</w:t>
            </w:r>
          </w:p>
        </w:tc>
        <w:tc>
          <w:tcPr>
            <w:tcW w:w="2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7D99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proofErr w:type="spellStart"/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midnightblue</w:t>
            </w:r>
            <w:proofErr w:type="spellEnd"/>
          </w:p>
        </w:tc>
      </w:tr>
      <w:tr w:rsidR="00C00602" w:rsidRPr="00C00602" w14:paraId="1BBBC686" w14:textId="77777777" w:rsidTr="00BD3A72">
        <w:trPr>
          <w:trHeight w:val="280"/>
        </w:trPr>
        <w:tc>
          <w:tcPr>
            <w:tcW w:w="2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D7843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C19orf53</w:t>
            </w:r>
          </w:p>
        </w:tc>
        <w:tc>
          <w:tcPr>
            <w:tcW w:w="2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B79C9" w14:textId="77777777" w:rsidR="00C00602" w:rsidRPr="00C00602" w:rsidRDefault="00C00602" w:rsidP="00C00602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proofErr w:type="spellStart"/>
            <w:r w:rsidRPr="00C00602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15"/>
                <w:szCs w:val="18"/>
                <w:lang w:eastAsia="de-DE" w:bidi="en-US"/>
              </w:rPr>
              <w:t>midnightblue</w:t>
            </w:r>
            <w:proofErr w:type="spellEnd"/>
          </w:p>
        </w:tc>
      </w:tr>
    </w:tbl>
    <w:p w14:paraId="0DBBC67F" w14:textId="77777777" w:rsidR="00C00602" w:rsidRPr="00C00602" w:rsidRDefault="00C00602" w:rsidP="00C00602">
      <w:pPr>
        <w:widowControl/>
        <w:adjustRightInd w:val="0"/>
        <w:snapToGrid w:val="0"/>
        <w:spacing w:line="228" w:lineRule="auto"/>
        <w:ind w:left="2608" w:firstLine="425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</w:pPr>
    </w:p>
    <w:p w14:paraId="0475C131" w14:textId="77777777" w:rsidR="00973CCA" w:rsidRDefault="00973CCA"/>
    <w:sectPr w:rsidR="00973CC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505B86" w14:textId="77777777" w:rsidR="003450A5" w:rsidRDefault="003450A5" w:rsidP="00C00602">
      <w:r>
        <w:separator/>
      </w:r>
    </w:p>
  </w:endnote>
  <w:endnote w:type="continuationSeparator" w:id="0">
    <w:p w14:paraId="4CD4A9F7" w14:textId="77777777" w:rsidR="003450A5" w:rsidRDefault="003450A5" w:rsidP="00C006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BCFB75" w14:textId="77777777" w:rsidR="00C00602" w:rsidRDefault="00C00602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73F93F" w14:textId="77777777" w:rsidR="00C00602" w:rsidRDefault="00C00602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28B526" w14:textId="77777777" w:rsidR="00C00602" w:rsidRDefault="00C0060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4EE16A" w14:textId="77777777" w:rsidR="003450A5" w:rsidRDefault="003450A5" w:rsidP="00C00602">
      <w:r>
        <w:separator/>
      </w:r>
    </w:p>
  </w:footnote>
  <w:footnote w:type="continuationSeparator" w:id="0">
    <w:p w14:paraId="05FE7247" w14:textId="77777777" w:rsidR="003450A5" w:rsidRDefault="003450A5" w:rsidP="00C006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AC9DF7" w14:textId="77777777" w:rsidR="00C00602" w:rsidRDefault="00C00602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52F724" w14:textId="77777777" w:rsidR="00C00602" w:rsidRDefault="00C00602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F621B2" w14:textId="77777777" w:rsidR="00C00602" w:rsidRDefault="00C0060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B7F390BC-1C58-408B-950A-DBC1B812E19C}"/>
    <w:docVar w:name="KY_MEDREF_VERSION" w:val="3"/>
  </w:docVars>
  <w:rsids>
    <w:rsidRoot w:val="00C00602"/>
    <w:rsid w:val="003450A5"/>
    <w:rsid w:val="00973CCA"/>
    <w:rsid w:val="00C00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2CD7A"/>
  <w15:chartTrackingRefBased/>
  <w15:docId w15:val="{A50A626F-F984-45DC-8888-232E760E9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06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06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06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06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lin</dc:creator>
  <cp:keywords/>
  <dc:description/>
  <cp:lastModifiedBy>zheng lin</cp:lastModifiedBy>
  <cp:revision>1</cp:revision>
  <dcterms:created xsi:type="dcterms:W3CDTF">2022-02-05T17:42:00Z</dcterms:created>
  <dcterms:modified xsi:type="dcterms:W3CDTF">2022-02-05T17:44:00Z</dcterms:modified>
</cp:coreProperties>
</file>